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04F59" w14:textId="0B72F7F5" w:rsidR="00DB12CB" w:rsidRDefault="00DB12CB" w:rsidP="00DB12CB">
      <w:pPr>
        <w:spacing w:after="8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aterial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mm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Kirkpatrick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evel 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ndonesia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Vers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in Indonesian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Language</w:t>
      </w:r>
      <w:proofErr w:type="spellEnd"/>
    </w:p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825"/>
        <w:gridCol w:w="975"/>
        <w:gridCol w:w="1065"/>
        <w:gridCol w:w="1095"/>
        <w:gridCol w:w="1095"/>
      </w:tblGrid>
      <w:tr w:rsidR="00DB12CB" w14:paraId="476E18E4" w14:textId="77777777" w:rsidTr="007B725D">
        <w:trPr>
          <w:trHeight w:val="660"/>
        </w:trPr>
        <w:tc>
          <w:tcPr>
            <w:tcW w:w="345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0DCE2" w14:textId="77777777" w:rsidR="00DB12CB" w:rsidRDefault="00DB12CB" w:rsidP="007B725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tir Kuesioner</w:t>
            </w:r>
          </w:p>
        </w:tc>
        <w:tc>
          <w:tcPr>
            <w:tcW w:w="82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66B8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lai 1 (STS)*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</w:t>
            </w:r>
          </w:p>
        </w:tc>
        <w:tc>
          <w:tcPr>
            <w:tcW w:w="9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7A79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lai 2 (TS)*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</w:t>
            </w:r>
          </w:p>
        </w:tc>
        <w:tc>
          <w:tcPr>
            <w:tcW w:w="10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5D16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lai 3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*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046E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lai 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S)*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D9D0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lai 5 (SS)*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)</w:t>
            </w:r>
          </w:p>
        </w:tc>
      </w:tr>
      <w:tr w:rsidR="00DB12CB" w14:paraId="75C045EB" w14:textId="77777777" w:rsidTr="007B725D">
        <w:trPr>
          <w:trHeight w:val="570"/>
        </w:trPr>
        <w:tc>
          <w:tcPr>
            <w:tcW w:w="345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DCCA0" w14:textId="3B1215DD" w:rsidR="00DB12CB" w:rsidRDefault="00DB12CB" w:rsidP="00DB12CB">
            <w:pPr>
              <w:numPr>
                <w:ilvl w:val="0"/>
                <w:numId w:val="3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mahami sasaran pembelajaran modul</w:t>
            </w:r>
          </w:p>
        </w:tc>
        <w:tc>
          <w:tcPr>
            <w:tcW w:w="82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0023F" w14:textId="77777777" w:rsidR="00DB12CB" w:rsidRDefault="00DB12CB" w:rsidP="007B725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308D9" w14:textId="77777777" w:rsidR="00DB12CB" w:rsidRDefault="00DB12CB" w:rsidP="007B725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73E21" w14:textId="77777777" w:rsidR="00DB12CB" w:rsidRDefault="00DB12CB" w:rsidP="007B725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754E5" w14:textId="77777777" w:rsidR="00DB12CB" w:rsidRDefault="00DB12CB" w:rsidP="007B725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0DE63" w14:textId="77777777" w:rsidR="00DB12CB" w:rsidRDefault="00DB12CB" w:rsidP="007B725D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DB12CB" w14:paraId="4FE0C0CF" w14:textId="77777777" w:rsidTr="007B725D">
        <w:trPr>
          <w:trHeight w:val="66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72CEC" w14:textId="3FDD9873" w:rsidR="00DB12CB" w:rsidRDefault="00DB12CB" w:rsidP="00DB12CB">
            <w:pPr>
              <w:numPr>
                <w:ilvl w:val="0"/>
                <w:numId w:val="15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mperoleh pengetahuan dan keterampilan yang sesuai dengan sasaran pembelajaran modu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350F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2D7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D974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25A59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0E3D2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</w:p>
        </w:tc>
      </w:tr>
      <w:tr w:rsidR="00DB12CB" w14:paraId="20679063" w14:textId="77777777" w:rsidTr="007B725D">
        <w:trPr>
          <w:trHeight w:val="66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1B703" w14:textId="332E5376" w:rsidR="00DB12CB" w:rsidRDefault="00DB12CB" w:rsidP="00DB12CB">
            <w:pPr>
              <w:numPr>
                <w:ilvl w:val="0"/>
                <w:numId w:val="17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ya paham apa yang diharapkan dari saya sebagai seora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ap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etelah mengikuti modul in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6EAE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F2AE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D276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E35B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6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FCBB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0 </w:t>
            </w:r>
          </w:p>
        </w:tc>
      </w:tr>
      <w:tr w:rsidR="00DB12CB" w14:paraId="49AD9C69" w14:textId="77777777" w:rsidTr="007B725D">
        <w:trPr>
          <w:trHeight w:val="66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AFC6F" w14:textId="60A6214D" w:rsidR="00DB12CB" w:rsidRDefault="00DB12CB" w:rsidP="00DB12CB">
            <w:pPr>
              <w:numPr>
                <w:ilvl w:val="0"/>
                <w:numId w:val="9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ya mendapati materi pembelajaran (contoh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li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kuliah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 mudah dipahami dan dijalanka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2F95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3DE8A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D1180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52C4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04BE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4 </w:t>
            </w:r>
          </w:p>
        </w:tc>
      </w:tr>
      <w:tr w:rsidR="00DB12CB" w14:paraId="532E62A1" w14:textId="77777777" w:rsidTr="007B725D">
        <w:trPr>
          <w:trHeight w:val="8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655C4" w14:textId="60586801" w:rsidR="00DB12CB" w:rsidRDefault="00DB12CB" w:rsidP="00DB12CB">
            <w:pPr>
              <w:numPr>
                <w:ilvl w:val="0"/>
                <w:numId w:val="4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ndapati tingkat kompleksitas dan detail dari materi sesuai dengan latar belakang dan pengalaman say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51014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69AD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01B0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AAAD9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91A9A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9 </w:t>
            </w:r>
          </w:p>
        </w:tc>
      </w:tr>
      <w:tr w:rsidR="00DB12CB" w14:paraId="3620BAF9" w14:textId="77777777" w:rsidTr="007B725D">
        <w:trPr>
          <w:trHeight w:val="885"/>
        </w:trPr>
        <w:tc>
          <w:tcPr>
            <w:tcW w:w="345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AAEC7" w14:textId="3A9AD0D2" w:rsidR="00DB12CB" w:rsidRDefault="00DB12CB" w:rsidP="00DB12CB">
            <w:pPr>
              <w:numPr>
                <w:ilvl w:val="0"/>
                <w:numId w:val="2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ateri pembelajaran, termasuk sumber materi lainnya, sangat penting bagi keberhasilan saya sebaga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ap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FDE8A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90A3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A58D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E2C8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4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F38B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2 </w:t>
            </w:r>
          </w:p>
        </w:tc>
      </w:tr>
      <w:tr w:rsidR="00DB12CB" w14:paraId="3D029F01" w14:textId="77777777" w:rsidTr="007B725D">
        <w:trPr>
          <w:trHeight w:val="885"/>
        </w:trPr>
        <w:tc>
          <w:tcPr>
            <w:tcW w:w="345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1B627" w14:textId="6049D5B0" w:rsidR="00DB12CB" w:rsidRDefault="00DB12CB" w:rsidP="00DB12CB">
            <w:pPr>
              <w:numPr>
                <w:ilvl w:val="0"/>
                <w:numId w:val="18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ya dapat mengaplikasikan apa yang saya pelajari di modul ini dalam peran saya sebagai seora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apis</w:t>
            </w:r>
            <w:proofErr w:type="spellEnd"/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5CBE2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B9582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3987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A07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8 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5A909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8 </w:t>
            </w:r>
          </w:p>
        </w:tc>
      </w:tr>
      <w:tr w:rsidR="00DB12CB" w14:paraId="19FFDA86" w14:textId="77777777" w:rsidTr="007B725D">
        <w:trPr>
          <w:trHeight w:val="885"/>
        </w:trPr>
        <w:tc>
          <w:tcPr>
            <w:tcW w:w="345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AAFF3" w14:textId="0B97B322" w:rsidR="00DB12CB" w:rsidRDefault="00DB12CB" w:rsidP="00DB12CB">
            <w:pPr>
              <w:numPr>
                <w:ilvl w:val="0"/>
                <w:numId w:val="7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ya sudah mendapatkan pengetahuan dan keterampilan yang dibutuhkan untuk menjad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ap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yang baik melalui modul in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CB4C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0E6C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32782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F626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E910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DB12CB" w14:paraId="13A4A8B8" w14:textId="77777777" w:rsidTr="007B725D">
        <w:trPr>
          <w:trHeight w:val="885"/>
        </w:trPr>
        <w:tc>
          <w:tcPr>
            <w:tcW w:w="3450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EF3A4" w14:textId="55BFCBEF" w:rsidR="00DB12CB" w:rsidRDefault="00DB12CB" w:rsidP="00DB12CB">
            <w:pPr>
              <w:numPr>
                <w:ilvl w:val="0"/>
                <w:numId w:val="8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aya mengerti di mana saya akan mencari jawaban untuk pertanyaan yang timbul dalam peran saya sebaga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apis</w:t>
            </w:r>
            <w:proofErr w:type="spellEnd"/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58D74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081C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01CB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B704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3E2F2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B12CB" w14:paraId="6240BDE1" w14:textId="77777777" w:rsidTr="007B725D">
        <w:trPr>
          <w:trHeight w:val="43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94661" w14:textId="39FF6C96" w:rsidR="00DB12CB" w:rsidRDefault="00DB12CB" w:rsidP="00DB12CB">
            <w:pPr>
              <w:numPr>
                <w:ilvl w:val="0"/>
                <w:numId w:val="13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embelajaran saya diperkaya oleh pengetahuan fasilit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DBF2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BBCD9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89DB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7108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1FAD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6 </w:t>
            </w:r>
          </w:p>
        </w:tc>
      </w:tr>
      <w:tr w:rsidR="00DB12CB" w14:paraId="37852910" w14:textId="77777777" w:rsidTr="007B725D">
        <w:trPr>
          <w:trHeight w:val="66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14E48" w14:textId="16F58B64" w:rsidR="00DB12CB" w:rsidRDefault="00DB12CB" w:rsidP="00DB12CB">
            <w:pPr>
              <w:numPr>
                <w:ilvl w:val="0"/>
                <w:numId w:val="14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mbelajaran saya diperkaya oleh pengalaman dan contoh yang dibagikan fasilit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50F6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D985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965D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3EF9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2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A9C9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4 </w:t>
            </w:r>
          </w:p>
        </w:tc>
      </w:tr>
      <w:tr w:rsidR="00DB12CB" w14:paraId="269CC74E" w14:textId="77777777" w:rsidTr="007B725D">
        <w:trPr>
          <w:trHeight w:val="435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5221C" w14:textId="64F12716" w:rsidR="00DB12CB" w:rsidRDefault="00DB12CB" w:rsidP="00DB12CB">
            <w:pPr>
              <w:numPr>
                <w:ilvl w:val="0"/>
                <w:numId w:val="6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ampu menyimak secara baik selama sesi pelatiha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A30B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C8EB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BC3F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9D17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6A4CB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 </w:t>
            </w:r>
          </w:p>
        </w:tc>
      </w:tr>
      <w:tr w:rsidR="00DB12CB" w14:paraId="32083F37" w14:textId="77777777" w:rsidTr="007B725D">
        <w:trPr>
          <w:trHeight w:val="660"/>
        </w:trPr>
        <w:tc>
          <w:tcPr>
            <w:tcW w:w="3450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6C0B8" w14:textId="127553D5" w:rsidR="00DB12CB" w:rsidRDefault="00DB12CB" w:rsidP="00DB12CB">
            <w:pPr>
              <w:numPr>
                <w:ilvl w:val="0"/>
                <w:numId w:val="11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ndapati bahwa diri saya mudah untuk terlibat secara aktif selama pelatihan berlangsu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C3454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03A0E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0061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3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7C7B3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5025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DB12CB" w14:paraId="518E322A" w14:textId="77777777" w:rsidTr="007B725D">
        <w:trPr>
          <w:trHeight w:val="885"/>
        </w:trPr>
        <w:tc>
          <w:tcPr>
            <w:tcW w:w="34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DF8E0" w14:textId="3A1DC7E1" w:rsidR="00DB12CB" w:rsidRDefault="00DB12CB" w:rsidP="00DB12CB">
            <w:pPr>
              <w:numPr>
                <w:ilvl w:val="0"/>
                <w:numId w:val="10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miliki banyak kesempatan untuk bertanya dan memperoleh jawaban atas pertanyaan saya dari fasilitator selama sesi pelatihan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15F52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2C49A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0 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D180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03E8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B2E8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1 </w:t>
            </w:r>
          </w:p>
        </w:tc>
      </w:tr>
      <w:tr w:rsidR="00DB12CB" w14:paraId="106CBE7C" w14:textId="77777777" w:rsidTr="007B725D">
        <w:trPr>
          <w:trHeight w:val="885"/>
        </w:trPr>
        <w:tc>
          <w:tcPr>
            <w:tcW w:w="34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764D3" w14:textId="2389D0BE" w:rsidR="00DB12CB" w:rsidRDefault="00DB12CB" w:rsidP="00DB12CB">
            <w:pPr>
              <w:numPr>
                <w:ilvl w:val="0"/>
                <w:numId w:val="12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miliki banyak kesempatan untuk melatih atau memperagakan keterampilan yang telah saya pelajari selama sesi berlangsung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3DE40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210C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B29E4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2EA1D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C560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DB12CB" w14:paraId="6F1E29EA" w14:textId="77777777" w:rsidTr="007B725D">
        <w:trPr>
          <w:trHeight w:val="450"/>
        </w:trPr>
        <w:tc>
          <w:tcPr>
            <w:tcW w:w="34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44528" w14:textId="7919BFDE" w:rsidR="00DB12CB" w:rsidRDefault="00DB12CB" w:rsidP="007B725D">
            <w:pPr>
              <w:numPr>
                <w:ilvl w:val="0"/>
                <w:numId w:val="1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rasa nyaman dengan ritme dan kecepatan sesi pelatihan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DEC85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76DC0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A4AE0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72B0C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B43A1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B12CB" w14:paraId="3CF14F1D" w14:textId="77777777" w:rsidTr="007B725D">
        <w:trPr>
          <w:trHeight w:val="450"/>
        </w:trPr>
        <w:tc>
          <w:tcPr>
            <w:tcW w:w="3450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AD936" w14:textId="6BE2A65A" w:rsidR="00DB12CB" w:rsidRDefault="00DB12CB" w:rsidP="00DB12CB">
            <w:pPr>
              <w:numPr>
                <w:ilvl w:val="0"/>
                <w:numId w:val="16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ya merasa nyaman dengan durasi berjalannya sesi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BD957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DA7A9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5DC0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E0D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6" w:space="0" w:color="FFFFFF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AB867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DB12CB" w14:paraId="65D5BB1D" w14:textId="77777777" w:rsidTr="007B725D">
        <w:trPr>
          <w:trHeight w:val="780"/>
        </w:trPr>
        <w:tc>
          <w:tcPr>
            <w:tcW w:w="3450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4E394" w14:textId="7114AA87" w:rsidR="00DB12CB" w:rsidRDefault="00DB12CB" w:rsidP="00DB12CB">
            <w:pPr>
              <w:numPr>
                <w:ilvl w:val="0"/>
                <w:numId w:val="5"/>
              </w:numPr>
              <w:spacing w:line="360" w:lineRule="auto"/>
              <w:ind w:left="2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 pembelajaran menyenangkan dan kondusif untuk proses pembelajaran</w:t>
            </w:r>
          </w:p>
        </w:tc>
        <w:tc>
          <w:tcPr>
            <w:tcW w:w="825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B68A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A97E0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65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131AF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BE116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  <w:tcBorders>
              <w:top w:val="single" w:sz="6" w:space="0" w:color="FFFFFF"/>
              <w:left w:val="nil"/>
              <w:bottom w:val="single" w:sz="3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6F304" w14:textId="77777777" w:rsidR="00DB12CB" w:rsidRDefault="00DB12CB" w:rsidP="007B72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</w:tbl>
    <w:p w14:paraId="3795F761" w14:textId="53783F7F" w:rsidR="00605F9A" w:rsidRDefault="00DB12CB">
      <w:r>
        <w:rPr>
          <w:rFonts w:ascii="Times New Roman" w:eastAsia="Times New Roman" w:hAnsi="Times New Roman" w:cs="Times New Roman"/>
          <w:b/>
          <w:sz w:val="20"/>
          <w:szCs w:val="20"/>
        </w:rPr>
        <w:t>*STS=Sangat Tidak Setuju, TS=Tidak Setuju, N=Netral, S=Setuju, SS=Sangat Setuju</w:t>
      </w:r>
    </w:p>
    <w:sectPr w:rsidR="00605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560F7"/>
    <w:multiLevelType w:val="multilevel"/>
    <w:tmpl w:val="4AFC25BC"/>
    <w:lvl w:ilvl="0">
      <w:start w:val="1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E2E0BA6"/>
    <w:multiLevelType w:val="multilevel"/>
    <w:tmpl w:val="2BBAC3C0"/>
    <w:lvl w:ilvl="0">
      <w:start w:val="1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0115A97"/>
    <w:multiLevelType w:val="multilevel"/>
    <w:tmpl w:val="16C0358E"/>
    <w:lvl w:ilvl="0">
      <w:start w:val="1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5CE0D19"/>
    <w:multiLevelType w:val="multilevel"/>
    <w:tmpl w:val="49DA9020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6E671BC"/>
    <w:multiLevelType w:val="multilevel"/>
    <w:tmpl w:val="EFA09530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B0E6514"/>
    <w:multiLevelType w:val="multilevel"/>
    <w:tmpl w:val="E8B035EA"/>
    <w:lvl w:ilvl="0">
      <w:start w:val="1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A3D012D"/>
    <w:multiLevelType w:val="multilevel"/>
    <w:tmpl w:val="9DB469AE"/>
    <w:lvl w:ilvl="0">
      <w:start w:val="1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A4F0FB0"/>
    <w:multiLevelType w:val="multilevel"/>
    <w:tmpl w:val="06426DA2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19C0BC8"/>
    <w:multiLevelType w:val="multilevel"/>
    <w:tmpl w:val="7152F4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21B1310"/>
    <w:multiLevelType w:val="multilevel"/>
    <w:tmpl w:val="08EC9976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4272ED0"/>
    <w:multiLevelType w:val="multilevel"/>
    <w:tmpl w:val="513265D0"/>
    <w:lvl w:ilvl="0">
      <w:start w:val="1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1792857"/>
    <w:multiLevelType w:val="multilevel"/>
    <w:tmpl w:val="9E4A153C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2232E2D"/>
    <w:multiLevelType w:val="multilevel"/>
    <w:tmpl w:val="7A00E83C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3C84AF2"/>
    <w:multiLevelType w:val="multilevel"/>
    <w:tmpl w:val="B1E8C726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6C53E3F"/>
    <w:multiLevelType w:val="multilevel"/>
    <w:tmpl w:val="67F828A8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B4B4095"/>
    <w:multiLevelType w:val="multilevel"/>
    <w:tmpl w:val="8A4AC77A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7DEA4D73"/>
    <w:multiLevelType w:val="multilevel"/>
    <w:tmpl w:val="02C8F566"/>
    <w:lvl w:ilvl="0">
      <w:start w:val="1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E915E44"/>
    <w:multiLevelType w:val="multilevel"/>
    <w:tmpl w:val="51524FBE"/>
    <w:lvl w:ilvl="0">
      <w:start w:val="1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368068534">
    <w:abstractNumId w:val="10"/>
  </w:num>
  <w:num w:numId="2" w16cid:durableId="815025098">
    <w:abstractNumId w:val="3"/>
  </w:num>
  <w:num w:numId="3" w16cid:durableId="207034157">
    <w:abstractNumId w:val="8"/>
  </w:num>
  <w:num w:numId="4" w16cid:durableId="1986349596">
    <w:abstractNumId w:val="7"/>
  </w:num>
  <w:num w:numId="5" w16cid:durableId="348946244">
    <w:abstractNumId w:val="6"/>
  </w:num>
  <w:num w:numId="6" w16cid:durableId="1092506547">
    <w:abstractNumId w:val="1"/>
  </w:num>
  <w:num w:numId="7" w16cid:durableId="164174629">
    <w:abstractNumId w:val="4"/>
  </w:num>
  <w:num w:numId="8" w16cid:durableId="2007322626">
    <w:abstractNumId w:val="15"/>
  </w:num>
  <w:num w:numId="9" w16cid:durableId="1378354055">
    <w:abstractNumId w:val="9"/>
  </w:num>
  <w:num w:numId="10" w16cid:durableId="1826972933">
    <w:abstractNumId w:val="2"/>
  </w:num>
  <w:num w:numId="11" w16cid:durableId="233859924">
    <w:abstractNumId w:val="16"/>
  </w:num>
  <w:num w:numId="12" w16cid:durableId="1210650333">
    <w:abstractNumId w:val="5"/>
  </w:num>
  <w:num w:numId="13" w16cid:durableId="1606578749">
    <w:abstractNumId w:val="14"/>
  </w:num>
  <w:num w:numId="14" w16cid:durableId="1547908505">
    <w:abstractNumId w:val="0"/>
  </w:num>
  <w:num w:numId="15" w16cid:durableId="1576281532">
    <w:abstractNumId w:val="12"/>
  </w:num>
  <w:num w:numId="16" w16cid:durableId="249048104">
    <w:abstractNumId w:val="17"/>
  </w:num>
  <w:num w:numId="17" w16cid:durableId="111900018">
    <w:abstractNumId w:val="13"/>
  </w:num>
  <w:num w:numId="18" w16cid:durableId="5104144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CB"/>
    <w:rsid w:val="00011F77"/>
    <w:rsid w:val="002B14DF"/>
    <w:rsid w:val="004B6B62"/>
    <w:rsid w:val="005537B6"/>
    <w:rsid w:val="00605F9A"/>
    <w:rsid w:val="00A4377B"/>
    <w:rsid w:val="00B57F32"/>
    <w:rsid w:val="00C711BC"/>
    <w:rsid w:val="00C71CF9"/>
    <w:rsid w:val="00DB12CB"/>
    <w:rsid w:val="00F854DE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B752A"/>
  <w15:chartTrackingRefBased/>
  <w15:docId w15:val="{41AAEE33-7D66-4B24-8861-5A3380EF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2CB"/>
    <w:pPr>
      <w:spacing w:after="0" w:line="276" w:lineRule="auto"/>
    </w:pPr>
    <w:rPr>
      <w:rFonts w:ascii="Arial" w:eastAsia="Arial" w:hAnsi="Arial" w:cs="Arial"/>
      <w:kern w:val="0"/>
      <w:lang w:val="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2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2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2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2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2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2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2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2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2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2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2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2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2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2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2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2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 Na</dc:creator>
  <cp:keywords/>
  <dc:description/>
  <cp:lastModifiedBy>Rei Na</cp:lastModifiedBy>
  <cp:revision>1</cp:revision>
  <dcterms:created xsi:type="dcterms:W3CDTF">2025-09-14T12:24:00Z</dcterms:created>
  <dcterms:modified xsi:type="dcterms:W3CDTF">2025-09-14T12:27:00Z</dcterms:modified>
</cp:coreProperties>
</file>